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pPr w:leftFromText="141" w:rightFromText="141" w:vertAnchor="text" w:horzAnchor="margin" w:tblpY="39"/>
        <w:tblOverlap w:val="never"/>
        <w:tblW w:w="8648" w:type="dxa"/>
        <w:shd w:val="clear" w:color="auto" w:fill="E8E8E8" w:themeFill="background2"/>
        <w:tblLook w:val="04A0" w:firstRow="1" w:lastRow="0" w:firstColumn="1" w:lastColumn="0" w:noHBand="0" w:noVBand="1"/>
      </w:tblPr>
      <w:tblGrid>
        <w:gridCol w:w="2497"/>
        <w:gridCol w:w="4586"/>
        <w:gridCol w:w="1565"/>
      </w:tblGrid>
      <w:tr w:rsidR="00317661" w:rsidRPr="008A310A" w14:paraId="0EC3040E" w14:textId="77777777" w:rsidTr="00317661">
        <w:tc>
          <w:tcPr>
            <w:tcW w:w="2497" w:type="dxa"/>
            <w:shd w:val="clear" w:color="auto" w:fill="E8E8E8" w:themeFill="background2"/>
            <w:vAlign w:val="center"/>
          </w:tcPr>
          <w:p w14:paraId="6DFC6E0A" w14:textId="77777777" w:rsidR="00317661" w:rsidRPr="008A310A" w:rsidRDefault="00317661" w:rsidP="00317661">
            <w:pPr>
              <w:spacing w:line="259" w:lineRule="auto"/>
              <w:jc w:val="both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8A310A">
              <w:rPr>
                <w:rFonts w:ascii="Helvetica" w:hAnsi="Helvetica" w:cs="Helvetica"/>
                <w:b/>
                <w:sz w:val="24"/>
                <w:szCs w:val="24"/>
              </w:rPr>
              <w:t>Parameter</w:t>
            </w:r>
            <w:r>
              <w:rPr>
                <w:rFonts w:ascii="Helvetica" w:hAnsi="Helvetica" w:cs="Helvetica"/>
                <w:b/>
                <w:sz w:val="24"/>
                <w:szCs w:val="24"/>
              </w:rPr>
              <w:t>/Question</w:t>
            </w:r>
          </w:p>
        </w:tc>
        <w:tc>
          <w:tcPr>
            <w:tcW w:w="4586" w:type="dxa"/>
            <w:shd w:val="clear" w:color="auto" w:fill="E8E8E8" w:themeFill="background2"/>
            <w:vAlign w:val="center"/>
          </w:tcPr>
          <w:p w14:paraId="0816667B" w14:textId="77777777" w:rsidR="00317661" w:rsidRPr="008A310A" w:rsidRDefault="00317661" w:rsidP="00317661">
            <w:pPr>
              <w:spacing w:line="259" w:lineRule="auto"/>
              <w:jc w:val="center"/>
              <w:rPr>
                <w:rFonts w:ascii="Helvetica" w:hAnsi="Helvetica" w:cs="Helvetica"/>
                <w:b/>
                <w:sz w:val="24"/>
                <w:szCs w:val="24"/>
              </w:rPr>
            </w:pPr>
            <w:r>
              <w:rPr>
                <w:rFonts w:ascii="Helvetica" w:hAnsi="Helvetica" w:cs="Helvetica"/>
                <w:b/>
                <w:sz w:val="24"/>
                <w:szCs w:val="24"/>
              </w:rPr>
              <w:t>Choice of options</w:t>
            </w:r>
          </w:p>
        </w:tc>
        <w:tc>
          <w:tcPr>
            <w:tcW w:w="1565" w:type="dxa"/>
            <w:shd w:val="clear" w:color="auto" w:fill="E8E8E8" w:themeFill="background2"/>
            <w:vAlign w:val="center"/>
          </w:tcPr>
          <w:p w14:paraId="5E661F13" w14:textId="77777777" w:rsidR="00317661" w:rsidRPr="008A310A" w:rsidRDefault="00317661" w:rsidP="00317661">
            <w:pPr>
              <w:spacing w:line="259" w:lineRule="auto"/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b/>
                <w:color w:val="000000" w:themeColor="text1"/>
                <w:sz w:val="24"/>
                <w:szCs w:val="24"/>
              </w:rPr>
              <w:t>Number n (%)</w:t>
            </w:r>
          </w:p>
        </w:tc>
      </w:tr>
      <w:tr w:rsidR="00317661" w:rsidRPr="008A310A" w14:paraId="42A65E23" w14:textId="77777777" w:rsidTr="00317661">
        <w:tc>
          <w:tcPr>
            <w:tcW w:w="2497" w:type="dxa"/>
            <w:shd w:val="clear" w:color="auto" w:fill="E8E8E8" w:themeFill="background2"/>
            <w:vAlign w:val="center"/>
          </w:tcPr>
          <w:p w14:paraId="6A7F52FE" w14:textId="77777777" w:rsidR="00317661" w:rsidRPr="008A310A" w:rsidRDefault="00317661" w:rsidP="00317661">
            <w:pPr>
              <w:spacing w:line="259" w:lineRule="auto"/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Medications other than insulin</w:t>
            </w:r>
          </w:p>
        </w:tc>
        <w:tc>
          <w:tcPr>
            <w:tcW w:w="4586" w:type="dxa"/>
            <w:shd w:val="clear" w:color="auto" w:fill="E8E8E8" w:themeFill="background2"/>
            <w:vAlign w:val="center"/>
          </w:tcPr>
          <w:p w14:paraId="319FC62C" w14:textId="77777777" w:rsidR="00317661" w:rsidRPr="0067563B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</w:p>
          <w:p w14:paraId="59824F0A" w14:textId="77777777" w:rsidR="00317661" w:rsidRPr="0067563B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 w:rsidRPr="0067563B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yes</w:t>
            </w:r>
          </w:p>
          <w:p w14:paraId="771F104A" w14:textId="77777777" w:rsidR="00317661" w:rsidRPr="0067563B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 w:rsidRPr="0067563B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no</w:t>
            </w:r>
          </w:p>
        </w:tc>
        <w:tc>
          <w:tcPr>
            <w:tcW w:w="1565" w:type="dxa"/>
            <w:shd w:val="clear" w:color="auto" w:fill="E8E8E8" w:themeFill="background2"/>
            <w:vAlign w:val="center"/>
          </w:tcPr>
          <w:p w14:paraId="7DC0E908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total: 139</w:t>
            </w:r>
          </w:p>
          <w:p w14:paraId="6CB8C560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44 (31.7%)</w:t>
            </w:r>
          </w:p>
          <w:p w14:paraId="0778DC41" w14:textId="77777777" w:rsidR="00317661" w:rsidRPr="008A310A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95 (68.3%)</w:t>
            </w:r>
          </w:p>
        </w:tc>
      </w:tr>
      <w:tr w:rsidR="00317661" w:rsidRPr="008A310A" w14:paraId="3DF55FF4" w14:textId="77777777" w:rsidTr="00317661">
        <w:tc>
          <w:tcPr>
            <w:tcW w:w="2497" w:type="dxa"/>
            <w:shd w:val="clear" w:color="auto" w:fill="E8E8E8" w:themeFill="background2"/>
            <w:vAlign w:val="center"/>
          </w:tcPr>
          <w:p w14:paraId="03764B39" w14:textId="77777777" w:rsidR="00317661" w:rsidRPr="008A310A" w:rsidRDefault="00317661" w:rsidP="00317661">
            <w:pPr>
              <w:spacing w:line="259" w:lineRule="auto"/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851373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 xml:space="preserve">if yes free field to write down which medication  </w:t>
            </w:r>
          </w:p>
        </w:tc>
        <w:tc>
          <w:tcPr>
            <w:tcW w:w="4586" w:type="dxa"/>
            <w:shd w:val="clear" w:color="auto" w:fill="E8E8E8" w:themeFill="background2"/>
            <w:vAlign w:val="center"/>
          </w:tcPr>
          <w:p w14:paraId="6C306966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</w:p>
          <w:p w14:paraId="184867E4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amlodipine</w:t>
            </w:r>
          </w:p>
          <w:p w14:paraId="2CC656CB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amoxicillin clavulanic acid</w:t>
            </w:r>
          </w:p>
          <w:p w14:paraId="4FFC6FBA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antibiotics</w:t>
            </w:r>
            <w:r>
              <w:t xml:space="preserve"> (</w:t>
            </w:r>
            <w:r w:rsidRPr="00072515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without specification)</w:t>
            </w:r>
          </w:p>
          <w:p w14:paraId="22572570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eastAsia="de-DE"/>
              </w:rPr>
              <w:t>atenolol</w:t>
            </w:r>
          </w:p>
          <w:p w14:paraId="0443FEA0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benazepril</w:t>
            </w:r>
          </w:p>
          <w:p w14:paraId="3F8BF7CC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carbimazole</w:t>
            </w:r>
          </w:p>
          <w:p w14:paraId="77AE255F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 xml:space="preserve">chlorambucil </w:t>
            </w:r>
          </w:p>
          <w:p w14:paraId="6EDCACAA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clopidogrel</w:t>
            </w:r>
          </w:p>
          <w:p w14:paraId="22D8D90A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enrofloxacin</w:t>
            </w:r>
          </w:p>
          <w:p w14:paraId="740B2208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e</w:t>
            </w:r>
            <w:r w:rsidRPr="00206733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ye ointment</w:t>
            </w: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 xml:space="preserve"> (without specification)</w:t>
            </w:r>
          </w:p>
          <w:p w14:paraId="6A257F18" w14:textId="77777777" w:rsidR="00317661" w:rsidRPr="000F71BB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eastAsia="de-DE"/>
              </w:rPr>
              <w:t>f</w:t>
            </w:r>
            <w:r w:rsidRPr="00072515"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eastAsia="de-DE"/>
              </w:rPr>
              <w:t>runevetmab</w:t>
            </w:r>
            <w:proofErr w:type="spellEnd"/>
          </w:p>
          <w:p w14:paraId="3B89B507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furosemide</w:t>
            </w:r>
          </w:p>
          <w:p w14:paraId="2CF2AA4E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inhalation fluticasone/salmeterol</w:t>
            </w:r>
          </w:p>
          <w:p w14:paraId="747C473A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meloxicam</w:t>
            </w:r>
          </w:p>
          <w:p w14:paraId="5EC5748E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 xml:space="preserve">methimazole </w:t>
            </w:r>
          </w:p>
          <w:p w14:paraId="5815486C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metronidazole</w:t>
            </w:r>
          </w:p>
          <w:p w14:paraId="43883319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mirtazapine</w:t>
            </w:r>
          </w:p>
          <w:p w14:paraId="5B1D1415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eastAsia="de-DE"/>
              </w:rPr>
            </w:pPr>
            <w:r w:rsidRPr="00072515"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eastAsia="de-DE"/>
              </w:rPr>
              <w:t> </w:t>
            </w:r>
            <w:hyperlink r:id="rId4" w:tgtFrame="_top" w:tooltip="Wirkstoffdaten CliniPharm" w:history="1">
              <w:r>
                <w:rPr>
                  <w:rFonts w:ascii="Helvetica" w:eastAsia="Times New Roman" w:hAnsi="Helvetica" w:cs="Helvetica"/>
                  <w:color w:val="000000" w:themeColor="text1"/>
                  <w:sz w:val="24"/>
                  <w:szCs w:val="24"/>
                  <w:lang w:eastAsia="de-DE"/>
                </w:rPr>
                <w:t>o</w:t>
              </w:r>
              <w:r w:rsidRPr="00072515">
                <w:rPr>
                  <w:rStyle w:val="Hyperlink"/>
                  <w:rFonts w:ascii="Helvetica" w:eastAsia="Times New Roman" w:hAnsi="Helvetica" w:cs="Helvetica"/>
                  <w:color w:val="000000" w:themeColor="text1"/>
                  <w:sz w:val="24"/>
                  <w:szCs w:val="24"/>
                  <w:u w:val="none"/>
                  <w:lang w:eastAsia="de-DE"/>
                </w:rPr>
                <w:t>clacitinib</w:t>
              </w:r>
            </w:hyperlink>
          </w:p>
          <w:p w14:paraId="059846D8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 xml:space="preserve">omeprazole </w:t>
            </w:r>
          </w:p>
          <w:p w14:paraId="3DE27E72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eastAsia="de-DE"/>
              </w:rPr>
              <w:t xml:space="preserve">phenobarbital </w:t>
            </w:r>
          </w:p>
          <w:p w14:paraId="3519BB2C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pimobendan</w:t>
            </w:r>
            <w:proofErr w:type="spellEnd"/>
          </w:p>
          <w:p w14:paraId="372E6612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potassium citrate</w:t>
            </w:r>
          </w:p>
          <w:p w14:paraId="0A0E8746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 xml:space="preserve">prednisolone </w:t>
            </w:r>
          </w:p>
          <w:p w14:paraId="6A684DE3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p</w:t>
            </w:r>
            <w:r w:rsidRPr="00A0303E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ropentofyllin</w:t>
            </w:r>
            <w:proofErr w:type="spellEnd"/>
          </w:p>
          <w:p w14:paraId="3E80E5EA" w14:textId="77777777" w:rsidR="00317661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r</w:t>
            </w:r>
            <w:r w:rsidRPr="00A0303E"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obenacoxib</w:t>
            </w:r>
            <w:proofErr w:type="spellEnd"/>
          </w:p>
          <w:p w14:paraId="720123C9" w14:textId="77777777" w:rsidR="00317661" w:rsidRPr="00206733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 w:themeColor="text1"/>
                <w:sz w:val="24"/>
                <w:szCs w:val="24"/>
                <w:lang w:eastAsia="de-DE"/>
              </w:rPr>
              <w:t>telmisartan</w:t>
            </w:r>
          </w:p>
          <w:p w14:paraId="30C6D7CC" w14:textId="77777777" w:rsidR="00317661" w:rsidRPr="00072515" w:rsidRDefault="00317661" w:rsidP="00317661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" w:eastAsia="Times New Roman" w:hAnsi="Helvetica" w:cs="Helvetica"/>
                <w:color w:val="000000"/>
                <w:sz w:val="24"/>
                <w:szCs w:val="24"/>
                <w:lang w:eastAsia="de-DE"/>
              </w:rPr>
              <w:t>vitamin B12</w:t>
            </w:r>
          </w:p>
        </w:tc>
        <w:tc>
          <w:tcPr>
            <w:tcW w:w="1565" w:type="dxa"/>
            <w:shd w:val="clear" w:color="auto" w:fill="E8E8E8" w:themeFill="background2"/>
            <w:vAlign w:val="center"/>
          </w:tcPr>
          <w:p w14:paraId="575177A9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total: 42</w:t>
            </w:r>
          </w:p>
          <w:p w14:paraId="6B688454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4%)</w:t>
            </w:r>
          </w:p>
          <w:p w14:paraId="23A986F9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2 (4.8%)</w:t>
            </w:r>
          </w:p>
          <w:p w14:paraId="39ABCD0F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4%)</w:t>
            </w:r>
          </w:p>
          <w:p w14:paraId="0EE680AF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4%)</w:t>
            </w:r>
          </w:p>
          <w:p w14:paraId="3BE370F2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4%)</w:t>
            </w:r>
          </w:p>
          <w:p w14:paraId="1F70D6AC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4%)</w:t>
            </w:r>
          </w:p>
          <w:p w14:paraId="46E84765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4%)</w:t>
            </w:r>
          </w:p>
          <w:p w14:paraId="5807CF66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4%)</w:t>
            </w:r>
          </w:p>
          <w:p w14:paraId="3EAC5080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4%)</w:t>
            </w:r>
          </w:p>
          <w:p w14:paraId="73990D2C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4%)</w:t>
            </w:r>
          </w:p>
          <w:p w14:paraId="519B468C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4%)</w:t>
            </w:r>
          </w:p>
          <w:p w14:paraId="4CEE428C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2 (4.8%)</w:t>
            </w:r>
          </w:p>
          <w:p w14:paraId="6B7BDEF5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4%)</w:t>
            </w:r>
          </w:p>
          <w:p w14:paraId="0A253EA4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7 (16.7%)</w:t>
            </w:r>
          </w:p>
          <w:p w14:paraId="51E0C0C4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4 (9.5%)</w:t>
            </w:r>
          </w:p>
          <w:p w14:paraId="364FF8F8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4%)</w:t>
            </w:r>
          </w:p>
          <w:p w14:paraId="350F0CCC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2 (4.8%)</w:t>
            </w:r>
          </w:p>
          <w:p w14:paraId="1D6ACB9F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4%)</w:t>
            </w:r>
          </w:p>
          <w:p w14:paraId="2512609D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4%)</w:t>
            </w:r>
          </w:p>
          <w:p w14:paraId="4D11364F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4%)</w:t>
            </w:r>
          </w:p>
          <w:p w14:paraId="285D5549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2 (4.8%)</w:t>
            </w:r>
          </w:p>
          <w:p w14:paraId="1F9D8A2B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4%)</w:t>
            </w:r>
          </w:p>
          <w:p w14:paraId="79CA5362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3 (7.1%)</w:t>
            </w:r>
          </w:p>
          <w:p w14:paraId="61EDC68B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4%)</w:t>
            </w:r>
          </w:p>
          <w:p w14:paraId="79E6AAB8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4%)</w:t>
            </w:r>
          </w:p>
          <w:p w14:paraId="21304816" w14:textId="77777777" w:rsidR="00317661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1 (2.4%)</w:t>
            </w:r>
          </w:p>
          <w:p w14:paraId="544A358E" w14:textId="77777777" w:rsidR="00317661" w:rsidRPr="008A310A" w:rsidRDefault="00317661" w:rsidP="00317661">
            <w:pPr>
              <w:spacing w:line="240" w:lineRule="auto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24"/>
                <w:szCs w:val="24"/>
                <w:lang w:val="en-US"/>
              </w:rPr>
              <w:t>4 (9.5%)</w:t>
            </w:r>
          </w:p>
        </w:tc>
      </w:tr>
    </w:tbl>
    <w:p w14:paraId="4396CCE2" w14:textId="77777777" w:rsidR="003C4AF9" w:rsidRDefault="003C4AF9" w:rsidP="00317661">
      <w:pPr>
        <w:spacing w:after="0" w:line="240" w:lineRule="auto"/>
      </w:pPr>
    </w:p>
    <w:sectPr w:rsidR="003C4A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661"/>
    <w:rsid w:val="001753E9"/>
    <w:rsid w:val="00317661"/>
    <w:rsid w:val="003C4AF9"/>
    <w:rsid w:val="00837CE3"/>
    <w:rsid w:val="00BF410F"/>
    <w:rsid w:val="00CE27FF"/>
    <w:rsid w:val="00EB12C3"/>
    <w:rsid w:val="00F4167D"/>
    <w:rsid w:val="00F90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6FE17"/>
  <w15:chartTrackingRefBased/>
  <w15:docId w15:val="{130A64F8-6355-4356-886E-CDC22410B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7661"/>
    <w:pPr>
      <w:spacing w:line="256" w:lineRule="auto"/>
    </w:pPr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1766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1766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1766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1766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1766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1766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1766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1766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1766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17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17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176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1766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1766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1766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1766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1766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176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176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17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1766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176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17661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1766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17661"/>
    <w:pPr>
      <w:spacing w:line="259" w:lineRule="auto"/>
      <w:ind w:left="720"/>
      <w:contextualSpacing/>
    </w:pPr>
    <w:rPr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1766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17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1766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1766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176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31766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vetpharm.uzh.ch/Wirkstoffe/000000120831/9269_01.htm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43</Characters>
  <Application>Microsoft Office Word</Application>
  <DocSecurity>0</DocSecurity>
  <Lines>7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Guse</dc:creator>
  <cp:keywords/>
  <dc:description/>
  <cp:lastModifiedBy>Bente Guse</cp:lastModifiedBy>
  <cp:revision>1</cp:revision>
  <dcterms:created xsi:type="dcterms:W3CDTF">2024-06-08T10:50:00Z</dcterms:created>
  <dcterms:modified xsi:type="dcterms:W3CDTF">2024-06-08T10:51:00Z</dcterms:modified>
</cp:coreProperties>
</file>